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6856ED" w14:textId="77777777" w:rsidR="00650F72" w:rsidRPr="00CC3007" w:rsidRDefault="00650F72" w:rsidP="00650F72">
      <w:pPr>
        <w:spacing w:after="0"/>
        <w:rPr>
          <w:rFonts w:ascii="Times New Roman" w:eastAsia="MS Mincho" w:hAnsi="Times New Roman" w:cs="Times New Roman"/>
          <w:b/>
          <w:color w:val="000000"/>
          <w:kern w:val="24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>S7 Appendix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4A1B1E">
        <w:rPr>
          <w:rFonts w:ascii="Times New Roman" w:hAnsi="Times New Roman" w:cs="Times New Roman"/>
          <w:b/>
          <w:iCs/>
          <w:sz w:val="32"/>
          <w:szCs w:val="32"/>
        </w:rPr>
        <w:t xml:space="preserve"> </w:t>
      </w:r>
      <w:r w:rsidRPr="004A1B1E">
        <w:rPr>
          <w:rFonts w:ascii="Times New Roman" w:hAnsi="Times New Roman" w:cs="Times New Roman"/>
          <w:b/>
          <w:iCs/>
          <w:sz w:val="24"/>
          <w:szCs w:val="24"/>
        </w:rPr>
        <w:t xml:space="preserve"> Firmness and shelf-life</w:t>
      </w:r>
      <w:r w:rsidRPr="004A1B1E">
        <w:rPr>
          <w:rFonts w:ascii="Times New Roman" w:eastAsia="MS Mincho" w:hAnsi="Times New Roman" w:cs="Times New Roman"/>
          <w:b/>
          <w:color w:val="000000"/>
          <w:kern w:val="24"/>
          <w:sz w:val="24"/>
          <w:szCs w:val="24"/>
        </w:rPr>
        <w:t xml:space="preserve"> of mango</w:t>
      </w:r>
      <w:r>
        <w:rPr>
          <w:rFonts w:ascii="Times New Roman" w:eastAsia="MS Mincho" w:hAnsi="Times New Roman" w:cs="Times New Roman"/>
          <w:b/>
          <w:color w:val="000000"/>
          <w:kern w:val="24"/>
          <w:sz w:val="24"/>
          <w:szCs w:val="24"/>
        </w:rPr>
        <w:t>,</w:t>
      </w:r>
      <w:r w:rsidRPr="00207DBD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Cs/>
          <w:sz w:val="24"/>
          <w:szCs w:val="24"/>
        </w:rPr>
        <w:t>replication, mean value, standard error.</w:t>
      </w:r>
    </w:p>
    <w:tbl>
      <w:tblPr>
        <w:tblStyle w:val="TableGrid"/>
        <w:tblW w:w="0" w:type="auto"/>
        <w:tblInd w:w="198" w:type="dxa"/>
        <w:tblLayout w:type="fixed"/>
        <w:tblLook w:val="04A0" w:firstRow="1" w:lastRow="0" w:firstColumn="1" w:lastColumn="0" w:noHBand="0" w:noVBand="1"/>
      </w:tblPr>
      <w:tblGrid>
        <w:gridCol w:w="1811"/>
        <w:gridCol w:w="1035"/>
        <w:gridCol w:w="1682"/>
        <w:gridCol w:w="1035"/>
        <w:gridCol w:w="1683"/>
        <w:gridCol w:w="1035"/>
        <w:gridCol w:w="1811"/>
        <w:gridCol w:w="1035"/>
        <w:gridCol w:w="1683"/>
      </w:tblGrid>
      <w:tr w:rsidR="00650F72" w14:paraId="5934ACA7" w14:textId="77777777" w:rsidTr="006F66D8">
        <w:trPr>
          <w:trHeight w:val="229"/>
        </w:trPr>
        <w:tc>
          <w:tcPr>
            <w:tcW w:w="1811" w:type="dxa"/>
            <w:vMerge w:val="restart"/>
          </w:tcPr>
          <w:p w14:paraId="46DB8C20" w14:textId="77777777" w:rsidR="00650F72" w:rsidRPr="00DF462E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462E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5435" w:type="dxa"/>
            <w:gridSpan w:val="4"/>
          </w:tcPr>
          <w:p w14:paraId="6F9B9325" w14:textId="77777777" w:rsidR="00650F72" w:rsidRPr="004A1B1E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B1E">
              <w:rPr>
                <w:rFonts w:ascii="Times New Roman" w:hAnsi="Times New Roman" w:cs="Times New Roman"/>
                <w:b/>
                <w:sz w:val="24"/>
                <w:szCs w:val="24"/>
              </w:rPr>
              <w:t>Firmness (%)</w:t>
            </w:r>
          </w:p>
        </w:tc>
        <w:tc>
          <w:tcPr>
            <w:tcW w:w="5564" w:type="dxa"/>
            <w:gridSpan w:val="4"/>
          </w:tcPr>
          <w:p w14:paraId="3E68E562" w14:textId="77777777" w:rsidR="00650F72" w:rsidRPr="004A1B1E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B1E">
              <w:rPr>
                <w:rFonts w:ascii="Times New Roman" w:hAnsi="Times New Roman" w:cs="Times New Roman"/>
                <w:b/>
                <w:sz w:val="24"/>
                <w:szCs w:val="24"/>
              </w:rPr>
              <w:t>Shelf lif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day)</w:t>
            </w:r>
          </w:p>
        </w:tc>
      </w:tr>
      <w:tr w:rsidR="00650F72" w14:paraId="2B3FF0DD" w14:textId="77777777" w:rsidTr="006F66D8">
        <w:trPr>
          <w:trHeight w:val="154"/>
        </w:trPr>
        <w:tc>
          <w:tcPr>
            <w:tcW w:w="1811" w:type="dxa"/>
            <w:vMerge/>
          </w:tcPr>
          <w:p w14:paraId="54D06A85" w14:textId="77777777" w:rsidR="00650F72" w:rsidRPr="004A1B1E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7" w:type="dxa"/>
            <w:gridSpan w:val="2"/>
          </w:tcPr>
          <w:p w14:paraId="5A9340B7" w14:textId="4331A73D" w:rsidR="00650F72" w:rsidRPr="004A1B1E" w:rsidRDefault="00ED5506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650F72" w:rsidRPr="004A1B1E">
              <w:rPr>
                <w:rFonts w:ascii="Times New Roman" w:hAnsi="Times New Roman" w:cs="Times New Roman"/>
                <w:sz w:val="24"/>
                <w:szCs w:val="24"/>
              </w:rPr>
              <w:t>hirsapat</w:t>
            </w:r>
            <w:proofErr w:type="spellEnd"/>
          </w:p>
        </w:tc>
        <w:tc>
          <w:tcPr>
            <w:tcW w:w="2718" w:type="dxa"/>
            <w:gridSpan w:val="2"/>
          </w:tcPr>
          <w:p w14:paraId="5E26827F" w14:textId="77777777" w:rsidR="00650F72" w:rsidRPr="004A1B1E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1B1E">
              <w:rPr>
                <w:rFonts w:ascii="Times New Roman" w:hAnsi="Times New Roman" w:cs="Times New Roman"/>
                <w:sz w:val="24"/>
                <w:szCs w:val="24"/>
              </w:rPr>
              <w:t>Fazlee</w:t>
            </w:r>
            <w:proofErr w:type="spellEnd"/>
          </w:p>
        </w:tc>
        <w:tc>
          <w:tcPr>
            <w:tcW w:w="2846" w:type="dxa"/>
            <w:gridSpan w:val="2"/>
          </w:tcPr>
          <w:p w14:paraId="0669300F" w14:textId="3A07EB08" w:rsidR="00650F72" w:rsidRPr="004A1B1E" w:rsidRDefault="00ED5506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650F72" w:rsidRPr="004A1B1E">
              <w:rPr>
                <w:rFonts w:ascii="Times New Roman" w:hAnsi="Times New Roman" w:cs="Times New Roman"/>
                <w:sz w:val="24"/>
                <w:szCs w:val="24"/>
              </w:rPr>
              <w:t>hirsapat</w:t>
            </w:r>
            <w:proofErr w:type="spellEnd"/>
          </w:p>
        </w:tc>
        <w:tc>
          <w:tcPr>
            <w:tcW w:w="2718" w:type="dxa"/>
            <w:gridSpan w:val="2"/>
          </w:tcPr>
          <w:p w14:paraId="0C6574D6" w14:textId="77777777" w:rsidR="00650F72" w:rsidRPr="004A1B1E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1B1E">
              <w:rPr>
                <w:rFonts w:ascii="Times New Roman" w:hAnsi="Times New Roman" w:cs="Times New Roman"/>
                <w:sz w:val="24"/>
                <w:szCs w:val="24"/>
              </w:rPr>
              <w:t>Fazlee</w:t>
            </w:r>
            <w:proofErr w:type="spellEnd"/>
          </w:p>
        </w:tc>
      </w:tr>
      <w:tr w:rsidR="00650F72" w14:paraId="3D2A6E1D" w14:textId="77777777" w:rsidTr="006F66D8">
        <w:trPr>
          <w:trHeight w:val="154"/>
        </w:trPr>
        <w:tc>
          <w:tcPr>
            <w:tcW w:w="1811" w:type="dxa"/>
            <w:vMerge/>
          </w:tcPr>
          <w:p w14:paraId="4F080DD3" w14:textId="77777777" w:rsidR="00650F72" w:rsidRPr="004A1B1E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14:paraId="030732B2" w14:textId="2EAD8684" w:rsidR="00650F72" w:rsidRPr="004A1B1E" w:rsidRDefault="0044236D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236D">
              <w:rPr>
                <w:rFonts w:ascii="Times New Roman" w:hAnsi="Times New Roman" w:cs="Times New Roman"/>
                <w:sz w:val="24"/>
                <w:szCs w:val="24"/>
              </w:rPr>
              <w:t>Replica-</w:t>
            </w:r>
            <w:proofErr w:type="spellStart"/>
            <w:r w:rsidRPr="0044236D">
              <w:rPr>
                <w:rFonts w:ascii="Times New Roman" w:hAnsi="Times New Roman" w:cs="Times New Roman"/>
                <w:sz w:val="24"/>
                <w:szCs w:val="24"/>
              </w:rPr>
              <w:t>tion</w:t>
            </w:r>
            <w:proofErr w:type="spellEnd"/>
            <w:r w:rsidRPr="0044236D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682" w:type="dxa"/>
          </w:tcPr>
          <w:p w14:paraId="46307E60" w14:textId="77777777" w:rsidR="00650F72" w:rsidRPr="004A1B1E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262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lue </w:t>
            </w:r>
            <w:r w:rsidRPr="005D3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andard error</w:t>
            </w:r>
          </w:p>
        </w:tc>
        <w:tc>
          <w:tcPr>
            <w:tcW w:w="1035" w:type="dxa"/>
          </w:tcPr>
          <w:p w14:paraId="4D6D0D0E" w14:textId="4F83BBAC" w:rsidR="00650F72" w:rsidRPr="004A1B1E" w:rsidRDefault="00DD5506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236D">
              <w:rPr>
                <w:rFonts w:ascii="Times New Roman" w:hAnsi="Times New Roman" w:cs="Times New Roman"/>
                <w:sz w:val="24"/>
                <w:szCs w:val="24"/>
              </w:rPr>
              <w:t>Replica-</w:t>
            </w:r>
            <w:proofErr w:type="spellStart"/>
            <w:r w:rsidRPr="0044236D">
              <w:rPr>
                <w:rFonts w:ascii="Times New Roman" w:hAnsi="Times New Roman" w:cs="Times New Roman"/>
                <w:sz w:val="24"/>
                <w:szCs w:val="24"/>
              </w:rPr>
              <w:t>tion</w:t>
            </w:r>
            <w:proofErr w:type="spellEnd"/>
            <w:r w:rsidRPr="0044236D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683" w:type="dxa"/>
          </w:tcPr>
          <w:p w14:paraId="6B9ABD4E" w14:textId="77777777" w:rsidR="00650F72" w:rsidRPr="004A1B1E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262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lue </w:t>
            </w:r>
            <w:r w:rsidRPr="005D3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andard error</w:t>
            </w:r>
          </w:p>
        </w:tc>
        <w:tc>
          <w:tcPr>
            <w:tcW w:w="1035" w:type="dxa"/>
          </w:tcPr>
          <w:p w14:paraId="2A5D56C4" w14:textId="67755F4C" w:rsidR="00650F72" w:rsidRPr="004A1B1E" w:rsidRDefault="00DD5506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236D">
              <w:rPr>
                <w:rFonts w:ascii="Times New Roman" w:hAnsi="Times New Roman" w:cs="Times New Roman"/>
                <w:sz w:val="24"/>
                <w:szCs w:val="24"/>
              </w:rPr>
              <w:t>Replica-</w:t>
            </w:r>
            <w:proofErr w:type="spellStart"/>
            <w:r w:rsidRPr="0044236D">
              <w:rPr>
                <w:rFonts w:ascii="Times New Roman" w:hAnsi="Times New Roman" w:cs="Times New Roman"/>
                <w:sz w:val="24"/>
                <w:szCs w:val="24"/>
              </w:rPr>
              <w:t>tion</w:t>
            </w:r>
            <w:proofErr w:type="spellEnd"/>
            <w:r w:rsidRPr="0044236D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811" w:type="dxa"/>
          </w:tcPr>
          <w:p w14:paraId="59D679BD" w14:textId="77777777" w:rsidR="00650F72" w:rsidRPr="004A1B1E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262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lue </w:t>
            </w:r>
            <w:r w:rsidRPr="005D3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andard error</w:t>
            </w:r>
          </w:p>
        </w:tc>
        <w:tc>
          <w:tcPr>
            <w:tcW w:w="1035" w:type="dxa"/>
          </w:tcPr>
          <w:p w14:paraId="14092E04" w14:textId="533B7FCC" w:rsidR="00650F72" w:rsidRPr="004A1B1E" w:rsidRDefault="00DD5506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236D">
              <w:rPr>
                <w:rFonts w:ascii="Times New Roman" w:hAnsi="Times New Roman" w:cs="Times New Roman"/>
                <w:sz w:val="24"/>
                <w:szCs w:val="24"/>
              </w:rPr>
              <w:t>Replica-</w:t>
            </w:r>
            <w:proofErr w:type="spellStart"/>
            <w:r w:rsidRPr="0044236D">
              <w:rPr>
                <w:rFonts w:ascii="Times New Roman" w:hAnsi="Times New Roman" w:cs="Times New Roman"/>
                <w:sz w:val="24"/>
                <w:szCs w:val="24"/>
              </w:rPr>
              <w:t>tion</w:t>
            </w:r>
            <w:proofErr w:type="spellEnd"/>
            <w:r w:rsidRPr="0044236D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683" w:type="dxa"/>
          </w:tcPr>
          <w:p w14:paraId="3F370793" w14:textId="77777777" w:rsidR="00650F72" w:rsidRPr="004A1B1E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262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lue </w:t>
            </w:r>
            <w:r w:rsidRPr="005D3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andard error</w:t>
            </w:r>
          </w:p>
        </w:tc>
      </w:tr>
      <w:tr w:rsidR="00650F72" w14:paraId="1DB0FB94" w14:textId="77777777" w:rsidTr="006F66D8">
        <w:trPr>
          <w:trHeight w:val="278"/>
        </w:trPr>
        <w:tc>
          <w:tcPr>
            <w:tcW w:w="1811" w:type="dxa"/>
          </w:tcPr>
          <w:p w14:paraId="1FCF34F7" w14:textId="77777777" w:rsidR="00650F72" w:rsidRPr="004A1B1E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B1E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4A1B1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035" w:type="dxa"/>
          </w:tcPr>
          <w:p w14:paraId="6B2FA6D1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6.02</w:t>
            </w:r>
          </w:p>
        </w:tc>
        <w:tc>
          <w:tcPr>
            <w:tcW w:w="1682" w:type="dxa"/>
            <w:vMerge w:val="restart"/>
          </w:tcPr>
          <w:p w14:paraId="1E1F9DE2" w14:textId="77777777" w:rsidR="00650F72" w:rsidRPr="002D56B1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6±0.19</w:t>
            </w:r>
          </w:p>
        </w:tc>
        <w:tc>
          <w:tcPr>
            <w:tcW w:w="1035" w:type="dxa"/>
          </w:tcPr>
          <w:p w14:paraId="3DF8A79E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1683" w:type="dxa"/>
            <w:vMerge w:val="restart"/>
          </w:tcPr>
          <w:p w14:paraId="07431AF0" w14:textId="77777777" w:rsidR="00650F72" w:rsidRPr="002D56B1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9±0.15</w:t>
            </w:r>
          </w:p>
        </w:tc>
        <w:tc>
          <w:tcPr>
            <w:tcW w:w="1035" w:type="dxa"/>
          </w:tcPr>
          <w:p w14:paraId="346D280E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811" w:type="dxa"/>
            <w:vMerge w:val="restart"/>
          </w:tcPr>
          <w:p w14:paraId="5AA663C5" w14:textId="77777777" w:rsidR="00650F72" w:rsidRPr="002D56B1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4.00 ± 0.00</w:t>
            </w:r>
          </w:p>
        </w:tc>
        <w:tc>
          <w:tcPr>
            <w:tcW w:w="1035" w:type="dxa"/>
          </w:tcPr>
          <w:p w14:paraId="3C4E6FBB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  <w:tc>
          <w:tcPr>
            <w:tcW w:w="1683" w:type="dxa"/>
            <w:vMerge w:val="restart"/>
          </w:tcPr>
          <w:p w14:paraId="282139BE" w14:textId="77777777" w:rsidR="00650F72" w:rsidRPr="002D56B1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4.67±0.33</w:t>
            </w:r>
          </w:p>
        </w:tc>
      </w:tr>
      <w:tr w:rsidR="00650F72" w14:paraId="705CB0F3" w14:textId="77777777" w:rsidTr="006F66D8">
        <w:trPr>
          <w:trHeight w:val="278"/>
        </w:trPr>
        <w:tc>
          <w:tcPr>
            <w:tcW w:w="1811" w:type="dxa"/>
          </w:tcPr>
          <w:p w14:paraId="29B0102B" w14:textId="77777777" w:rsidR="00650F72" w:rsidRPr="004A1B1E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B1E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4A1B1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035" w:type="dxa"/>
          </w:tcPr>
          <w:p w14:paraId="62690C53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5.37</w:t>
            </w:r>
          </w:p>
        </w:tc>
        <w:tc>
          <w:tcPr>
            <w:tcW w:w="1682" w:type="dxa"/>
            <w:vMerge/>
          </w:tcPr>
          <w:p w14:paraId="730AA9A9" w14:textId="77777777" w:rsidR="00650F72" w:rsidRPr="002D56B1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14:paraId="7B1BAC9B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5.49</w:t>
            </w:r>
          </w:p>
        </w:tc>
        <w:tc>
          <w:tcPr>
            <w:tcW w:w="1683" w:type="dxa"/>
            <w:vMerge/>
          </w:tcPr>
          <w:p w14:paraId="6FB9AC05" w14:textId="77777777" w:rsidR="00650F72" w:rsidRPr="002D56B1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14:paraId="41092371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811" w:type="dxa"/>
            <w:vMerge/>
          </w:tcPr>
          <w:p w14:paraId="16A187FC" w14:textId="77777777" w:rsidR="00650F72" w:rsidRPr="002D56B1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14:paraId="4DEA9188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</w:tc>
        <w:tc>
          <w:tcPr>
            <w:tcW w:w="1683" w:type="dxa"/>
            <w:vMerge/>
          </w:tcPr>
          <w:p w14:paraId="3ADDF715" w14:textId="77777777" w:rsidR="00650F72" w:rsidRPr="002D56B1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0F72" w14:paraId="795C3FDA" w14:textId="77777777" w:rsidTr="006F66D8">
        <w:trPr>
          <w:trHeight w:val="278"/>
        </w:trPr>
        <w:tc>
          <w:tcPr>
            <w:tcW w:w="1811" w:type="dxa"/>
          </w:tcPr>
          <w:p w14:paraId="2EFD4FB1" w14:textId="77777777" w:rsidR="00650F72" w:rsidRPr="004A1B1E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B1E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4A1B1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035" w:type="dxa"/>
          </w:tcPr>
          <w:p w14:paraId="46E7050E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5.89</w:t>
            </w:r>
          </w:p>
        </w:tc>
        <w:tc>
          <w:tcPr>
            <w:tcW w:w="1682" w:type="dxa"/>
            <w:vMerge/>
          </w:tcPr>
          <w:p w14:paraId="27B9B611" w14:textId="77777777" w:rsidR="00650F72" w:rsidRPr="002D56B1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14:paraId="1A8A64B3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5.89</w:t>
            </w:r>
          </w:p>
        </w:tc>
        <w:tc>
          <w:tcPr>
            <w:tcW w:w="1683" w:type="dxa"/>
            <w:vMerge/>
          </w:tcPr>
          <w:p w14:paraId="4A45D52F" w14:textId="77777777" w:rsidR="00650F72" w:rsidRPr="002D56B1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14:paraId="741041B7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811" w:type="dxa"/>
            <w:vMerge/>
          </w:tcPr>
          <w:p w14:paraId="2EB5FAEC" w14:textId="77777777" w:rsidR="00650F72" w:rsidRPr="002D56B1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14:paraId="166809E0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1683" w:type="dxa"/>
            <w:vMerge/>
          </w:tcPr>
          <w:p w14:paraId="304F9D8F" w14:textId="77777777" w:rsidR="00650F72" w:rsidRPr="002D56B1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0F72" w14:paraId="55D2B293" w14:textId="77777777" w:rsidTr="006F66D8">
        <w:trPr>
          <w:trHeight w:val="294"/>
        </w:trPr>
        <w:tc>
          <w:tcPr>
            <w:tcW w:w="1811" w:type="dxa"/>
          </w:tcPr>
          <w:p w14:paraId="630A8448" w14:textId="77777777" w:rsidR="00650F72" w:rsidRPr="004A1B1E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B1E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4A1B1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035" w:type="dxa"/>
          </w:tcPr>
          <w:p w14:paraId="2581A230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1682" w:type="dxa"/>
            <w:vMerge w:val="restart"/>
          </w:tcPr>
          <w:p w14:paraId="7937D1B8" w14:textId="77777777" w:rsidR="00650F72" w:rsidRPr="002D56B1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0±0.53</w:t>
            </w:r>
          </w:p>
        </w:tc>
        <w:tc>
          <w:tcPr>
            <w:tcW w:w="1035" w:type="dxa"/>
          </w:tcPr>
          <w:p w14:paraId="6D756837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1683" w:type="dxa"/>
            <w:vMerge w:val="restart"/>
          </w:tcPr>
          <w:p w14:paraId="4C2C073B" w14:textId="77777777" w:rsidR="00650F72" w:rsidRPr="002D56B1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6.33±0.33</w:t>
            </w:r>
          </w:p>
        </w:tc>
        <w:tc>
          <w:tcPr>
            <w:tcW w:w="1035" w:type="dxa"/>
          </w:tcPr>
          <w:p w14:paraId="501E4903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1811" w:type="dxa"/>
            <w:vMerge w:val="restart"/>
          </w:tcPr>
          <w:p w14:paraId="34E3C51E" w14:textId="77777777" w:rsidR="00650F72" w:rsidRPr="002D56B1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6.00± 0.00</w:t>
            </w:r>
          </w:p>
        </w:tc>
        <w:tc>
          <w:tcPr>
            <w:tcW w:w="1035" w:type="dxa"/>
          </w:tcPr>
          <w:p w14:paraId="210DDF40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5.76</w:t>
            </w:r>
          </w:p>
        </w:tc>
        <w:tc>
          <w:tcPr>
            <w:tcW w:w="1683" w:type="dxa"/>
            <w:vMerge w:val="restart"/>
          </w:tcPr>
          <w:p w14:paraId="2C3A5B70" w14:textId="77777777" w:rsidR="00650F72" w:rsidRPr="002D56B1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6.33±0.33</w:t>
            </w:r>
          </w:p>
        </w:tc>
      </w:tr>
      <w:tr w:rsidR="00650F72" w14:paraId="6EDB88C5" w14:textId="77777777" w:rsidTr="006F66D8">
        <w:trPr>
          <w:trHeight w:val="278"/>
        </w:trPr>
        <w:tc>
          <w:tcPr>
            <w:tcW w:w="1811" w:type="dxa"/>
          </w:tcPr>
          <w:p w14:paraId="0F1997E8" w14:textId="77777777" w:rsidR="00650F72" w:rsidRPr="004A1B1E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B1E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4A1B1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035" w:type="dxa"/>
          </w:tcPr>
          <w:p w14:paraId="63E56556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</w:tc>
        <w:tc>
          <w:tcPr>
            <w:tcW w:w="1682" w:type="dxa"/>
            <w:vMerge/>
          </w:tcPr>
          <w:p w14:paraId="726D8E13" w14:textId="77777777" w:rsidR="00650F72" w:rsidRPr="002D56B1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14:paraId="6FF05613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4.71</w:t>
            </w:r>
          </w:p>
        </w:tc>
        <w:tc>
          <w:tcPr>
            <w:tcW w:w="1683" w:type="dxa"/>
            <w:vMerge/>
          </w:tcPr>
          <w:p w14:paraId="72231BBF" w14:textId="77777777" w:rsidR="00650F72" w:rsidRPr="002D56B1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14:paraId="47EC7089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1811" w:type="dxa"/>
            <w:vMerge/>
          </w:tcPr>
          <w:p w14:paraId="54A6253D" w14:textId="77777777" w:rsidR="00650F72" w:rsidRPr="002D56B1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14:paraId="04EF7D77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6.33</w:t>
            </w:r>
          </w:p>
        </w:tc>
        <w:tc>
          <w:tcPr>
            <w:tcW w:w="1683" w:type="dxa"/>
            <w:vMerge/>
          </w:tcPr>
          <w:p w14:paraId="72ACEBB6" w14:textId="77777777" w:rsidR="00650F72" w:rsidRPr="002D56B1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0F72" w14:paraId="6D0FA3E0" w14:textId="77777777" w:rsidTr="006F66D8">
        <w:trPr>
          <w:trHeight w:val="278"/>
        </w:trPr>
        <w:tc>
          <w:tcPr>
            <w:tcW w:w="1811" w:type="dxa"/>
          </w:tcPr>
          <w:p w14:paraId="771ADDE2" w14:textId="77777777" w:rsidR="00650F72" w:rsidRPr="004A1B1E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B1E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4A1B1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035" w:type="dxa"/>
          </w:tcPr>
          <w:p w14:paraId="5CBF0BBB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1682" w:type="dxa"/>
            <w:vMerge/>
          </w:tcPr>
          <w:p w14:paraId="2831DCAD" w14:textId="77777777" w:rsidR="00650F72" w:rsidRPr="002D56B1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14:paraId="1BEBA73A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1683" w:type="dxa"/>
            <w:vMerge/>
          </w:tcPr>
          <w:p w14:paraId="3A7B0F66" w14:textId="77777777" w:rsidR="00650F72" w:rsidRPr="002D56B1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14:paraId="1E0A7FCB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1811" w:type="dxa"/>
            <w:vMerge/>
          </w:tcPr>
          <w:p w14:paraId="13D54A04" w14:textId="77777777" w:rsidR="00650F72" w:rsidRPr="002D56B1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14:paraId="788548ED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6.90</w:t>
            </w:r>
          </w:p>
        </w:tc>
        <w:tc>
          <w:tcPr>
            <w:tcW w:w="1683" w:type="dxa"/>
            <w:vMerge/>
          </w:tcPr>
          <w:p w14:paraId="2C4BA542" w14:textId="77777777" w:rsidR="00650F72" w:rsidRPr="002D56B1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0F72" w14:paraId="561DEEF0" w14:textId="77777777" w:rsidTr="006F66D8">
        <w:trPr>
          <w:trHeight w:val="278"/>
        </w:trPr>
        <w:tc>
          <w:tcPr>
            <w:tcW w:w="1811" w:type="dxa"/>
          </w:tcPr>
          <w:p w14:paraId="0C0EAC7C" w14:textId="77777777" w:rsidR="00650F72" w:rsidRPr="004A1B1E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B1E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4A1B1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35" w:type="dxa"/>
          </w:tcPr>
          <w:p w14:paraId="29FBB7F0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</w:p>
        </w:tc>
        <w:tc>
          <w:tcPr>
            <w:tcW w:w="1682" w:type="dxa"/>
            <w:vMerge w:val="restart"/>
          </w:tcPr>
          <w:p w14:paraId="38CC3014" w14:textId="77777777" w:rsidR="00650F72" w:rsidRPr="002D56B1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8±0.12</w:t>
            </w:r>
          </w:p>
        </w:tc>
        <w:tc>
          <w:tcPr>
            <w:tcW w:w="1035" w:type="dxa"/>
          </w:tcPr>
          <w:p w14:paraId="0C5D4A75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1683" w:type="dxa"/>
            <w:vMerge w:val="restart"/>
          </w:tcPr>
          <w:p w14:paraId="71FE2026" w14:textId="77777777" w:rsidR="00650F72" w:rsidRPr="002D56B1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5.67±0.33</w:t>
            </w:r>
          </w:p>
        </w:tc>
        <w:tc>
          <w:tcPr>
            <w:tcW w:w="1035" w:type="dxa"/>
          </w:tcPr>
          <w:p w14:paraId="3D24541B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811" w:type="dxa"/>
            <w:vMerge w:val="restart"/>
          </w:tcPr>
          <w:p w14:paraId="35BB64DA" w14:textId="77777777" w:rsidR="00650F72" w:rsidRPr="002D56B1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5.33± 0.33</w:t>
            </w:r>
          </w:p>
        </w:tc>
        <w:tc>
          <w:tcPr>
            <w:tcW w:w="1035" w:type="dxa"/>
          </w:tcPr>
          <w:p w14:paraId="7118DF40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1683" w:type="dxa"/>
            <w:vMerge w:val="restart"/>
          </w:tcPr>
          <w:p w14:paraId="62399535" w14:textId="77777777" w:rsidR="00650F72" w:rsidRPr="002D56B1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5.67±0.33</w:t>
            </w:r>
          </w:p>
        </w:tc>
      </w:tr>
      <w:tr w:rsidR="00650F72" w14:paraId="1A6FF2D9" w14:textId="77777777" w:rsidTr="006F66D8">
        <w:trPr>
          <w:trHeight w:val="294"/>
        </w:trPr>
        <w:tc>
          <w:tcPr>
            <w:tcW w:w="1811" w:type="dxa"/>
          </w:tcPr>
          <w:p w14:paraId="5564617A" w14:textId="77777777" w:rsidR="00650F72" w:rsidRPr="004A1B1E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B1E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4A1B1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35" w:type="dxa"/>
          </w:tcPr>
          <w:p w14:paraId="06FC5B91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1682" w:type="dxa"/>
            <w:vMerge/>
          </w:tcPr>
          <w:p w14:paraId="1A517FC7" w14:textId="77777777" w:rsidR="00650F72" w:rsidRPr="002D56B1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14:paraId="439FAE50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  <w:tc>
          <w:tcPr>
            <w:tcW w:w="1683" w:type="dxa"/>
            <w:vMerge/>
          </w:tcPr>
          <w:p w14:paraId="5FEF15AB" w14:textId="77777777" w:rsidR="00650F72" w:rsidRPr="002D56B1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14:paraId="721F1C75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1811" w:type="dxa"/>
            <w:vMerge/>
          </w:tcPr>
          <w:p w14:paraId="2E939E74" w14:textId="77777777" w:rsidR="00650F72" w:rsidRPr="002D56B1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14:paraId="70329BFC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5.67</w:t>
            </w:r>
          </w:p>
        </w:tc>
        <w:tc>
          <w:tcPr>
            <w:tcW w:w="1683" w:type="dxa"/>
            <w:vMerge/>
          </w:tcPr>
          <w:p w14:paraId="6096F633" w14:textId="77777777" w:rsidR="00650F72" w:rsidRPr="002D56B1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0F72" w14:paraId="5FFA8583" w14:textId="77777777" w:rsidTr="006F66D8">
        <w:trPr>
          <w:trHeight w:val="278"/>
        </w:trPr>
        <w:tc>
          <w:tcPr>
            <w:tcW w:w="1811" w:type="dxa"/>
          </w:tcPr>
          <w:p w14:paraId="53C42D06" w14:textId="77777777" w:rsidR="00650F72" w:rsidRPr="004A1B1E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B1E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4A1B1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35" w:type="dxa"/>
          </w:tcPr>
          <w:p w14:paraId="28000FE1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</w:tc>
        <w:tc>
          <w:tcPr>
            <w:tcW w:w="1682" w:type="dxa"/>
            <w:vMerge/>
          </w:tcPr>
          <w:p w14:paraId="256DF645" w14:textId="77777777" w:rsidR="00650F72" w:rsidRPr="002D56B1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14:paraId="068D6C24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</w:tc>
        <w:tc>
          <w:tcPr>
            <w:tcW w:w="1683" w:type="dxa"/>
            <w:vMerge/>
          </w:tcPr>
          <w:p w14:paraId="7A7A67F5" w14:textId="77777777" w:rsidR="00650F72" w:rsidRPr="002D56B1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14:paraId="44F31BC3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5.01</w:t>
            </w:r>
          </w:p>
        </w:tc>
        <w:tc>
          <w:tcPr>
            <w:tcW w:w="1811" w:type="dxa"/>
            <w:vMerge/>
          </w:tcPr>
          <w:p w14:paraId="3D7CE820" w14:textId="77777777" w:rsidR="00650F72" w:rsidRPr="002D56B1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14:paraId="7BE1D6C2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6.24</w:t>
            </w:r>
          </w:p>
        </w:tc>
        <w:tc>
          <w:tcPr>
            <w:tcW w:w="1683" w:type="dxa"/>
            <w:vMerge/>
          </w:tcPr>
          <w:p w14:paraId="21F8C717" w14:textId="77777777" w:rsidR="00650F72" w:rsidRPr="002D56B1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0F72" w14:paraId="7B960718" w14:textId="77777777" w:rsidTr="006F66D8">
        <w:trPr>
          <w:trHeight w:val="278"/>
        </w:trPr>
        <w:tc>
          <w:tcPr>
            <w:tcW w:w="1811" w:type="dxa"/>
          </w:tcPr>
          <w:p w14:paraId="28E0C95C" w14:textId="77777777" w:rsidR="00650F72" w:rsidRPr="004A1B1E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B1E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4A1B1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35" w:type="dxa"/>
          </w:tcPr>
          <w:p w14:paraId="52998EEF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682" w:type="dxa"/>
            <w:vMerge w:val="restart"/>
          </w:tcPr>
          <w:p w14:paraId="680D4FB9" w14:textId="77777777" w:rsidR="00650F72" w:rsidRPr="002D56B1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±0.11</w:t>
            </w:r>
          </w:p>
        </w:tc>
        <w:tc>
          <w:tcPr>
            <w:tcW w:w="1035" w:type="dxa"/>
          </w:tcPr>
          <w:p w14:paraId="61B8516F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1683" w:type="dxa"/>
            <w:vMerge w:val="restart"/>
          </w:tcPr>
          <w:p w14:paraId="7718F85F" w14:textId="77777777" w:rsidR="00650F72" w:rsidRPr="002D56B1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5.00±0.00</w:t>
            </w:r>
          </w:p>
        </w:tc>
        <w:tc>
          <w:tcPr>
            <w:tcW w:w="1035" w:type="dxa"/>
          </w:tcPr>
          <w:p w14:paraId="13FD47AE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811" w:type="dxa"/>
            <w:vMerge w:val="restart"/>
          </w:tcPr>
          <w:p w14:paraId="76B398BA" w14:textId="77777777" w:rsidR="00650F72" w:rsidRPr="002D56B1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5.00 ± 0.00</w:t>
            </w:r>
          </w:p>
        </w:tc>
        <w:tc>
          <w:tcPr>
            <w:tcW w:w="1035" w:type="dxa"/>
          </w:tcPr>
          <w:p w14:paraId="62F71273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683" w:type="dxa"/>
            <w:vMerge w:val="restart"/>
          </w:tcPr>
          <w:p w14:paraId="3B8BC1C9" w14:textId="77777777" w:rsidR="00650F72" w:rsidRPr="002D56B1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5.00±0.00</w:t>
            </w:r>
          </w:p>
        </w:tc>
      </w:tr>
      <w:tr w:rsidR="00650F72" w14:paraId="306E5D88" w14:textId="77777777" w:rsidTr="006F66D8">
        <w:trPr>
          <w:trHeight w:val="278"/>
        </w:trPr>
        <w:tc>
          <w:tcPr>
            <w:tcW w:w="1811" w:type="dxa"/>
          </w:tcPr>
          <w:p w14:paraId="459B2412" w14:textId="77777777" w:rsidR="00650F72" w:rsidRPr="004A1B1E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B1E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4A1B1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35" w:type="dxa"/>
          </w:tcPr>
          <w:p w14:paraId="6BC3A638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4.89</w:t>
            </w:r>
          </w:p>
        </w:tc>
        <w:tc>
          <w:tcPr>
            <w:tcW w:w="1682" w:type="dxa"/>
            <w:vMerge/>
          </w:tcPr>
          <w:p w14:paraId="4BCCB0D3" w14:textId="77777777" w:rsidR="00650F72" w:rsidRPr="002D56B1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14:paraId="06A85982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1683" w:type="dxa"/>
            <w:vMerge/>
          </w:tcPr>
          <w:p w14:paraId="037E9551" w14:textId="77777777" w:rsidR="00650F72" w:rsidRPr="002D56B1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14:paraId="2A32E3AC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811" w:type="dxa"/>
            <w:vMerge/>
          </w:tcPr>
          <w:p w14:paraId="7D550D81" w14:textId="77777777" w:rsidR="00650F72" w:rsidRPr="002D56B1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14:paraId="42F40DC4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683" w:type="dxa"/>
            <w:vMerge/>
          </w:tcPr>
          <w:p w14:paraId="27C0F471" w14:textId="77777777" w:rsidR="00650F72" w:rsidRPr="002D56B1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0F72" w14:paraId="4A8C1A18" w14:textId="77777777" w:rsidTr="006F66D8">
        <w:trPr>
          <w:trHeight w:val="294"/>
        </w:trPr>
        <w:tc>
          <w:tcPr>
            <w:tcW w:w="1811" w:type="dxa"/>
          </w:tcPr>
          <w:p w14:paraId="1506F304" w14:textId="77777777" w:rsidR="00650F72" w:rsidRPr="004A1B1E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B1E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4A1B1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35" w:type="dxa"/>
          </w:tcPr>
          <w:p w14:paraId="46A5944E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1682" w:type="dxa"/>
            <w:vMerge/>
          </w:tcPr>
          <w:p w14:paraId="5937427C" w14:textId="77777777" w:rsidR="00650F72" w:rsidRPr="002D56B1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14:paraId="37FE7A32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</w:p>
        </w:tc>
        <w:tc>
          <w:tcPr>
            <w:tcW w:w="1683" w:type="dxa"/>
            <w:vMerge/>
          </w:tcPr>
          <w:p w14:paraId="38A2A043" w14:textId="77777777" w:rsidR="00650F72" w:rsidRPr="002D56B1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14:paraId="51EB0AD9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811" w:type="dxa"/>
            <w:vMerge/>
          </w:tcPr>
          <w:p w14:paraId="410BFEDF" w14:textId="77777777" w:rsidR="00650F72" w:rsidRPr="002D56B1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14:paraId="043D9B44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683" w:type="dxa"/>
            <w:vMerge/>
          </w:tcPr>
          <w:p w14:paraId="4A7A228B" w14:textId="77777777" w:rsidR="00650F72" w:rsidRPr="002D56B1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0F72" w14:paraId="29B5186A" w14:textId="77777777" w:rsidTr="006F66D8">
        <w:trPr>
          <w:trHeight w:val="491"/>
        </w:trPr>
        <w:tc>
          <w:tcPr>
            <w:tcW w:w="1811" w:type="dxa"/>
          </w:tcPr>
          <w:p w14:paraId="7BD1DE43" w14:textId="77777777" w:rsidR="00650F72" w:rsidRPr="004A1B1E" w:rsidRDefault="00650F72" w:rsidP="00650F7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1B1E">
              <w:rPr>
                <w:rFonts w:ascii="Times New Roman" w:hAnsi="Times New Roman" w:cs="Times New Roman"/>
                <w:b/>
                <w:sz w:val="24"/>
                <w:szCs w:val="24"/>
              </w:rPr>
              <w:t>Level of significance</w:t>
            </w:r>
          </w:p>
        </w:tc>
        <w:tc>
          <w:tcPr>
            <w:tcW w:w="1035" w:type="dxa"/>
          </w:tcPr>
          <w:p w14:paraId="3D489E7C" w14:textId="77777777" w:rsidR="00650F72" w:rsidRPr="002D56B1" w:rsidRDefault="00650F72" w:rsidP="00650F7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</w:tcPr>
          <w:p w14:paraId="25F4D57D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35" w:type="dxa"/>
          </w:tcPr>
          <w:p w14:paraId="3CAED91A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</w:tcPr>
          <w:p w14:paraId="1ACB993B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35" w:type="dxa"/>
          </w:tcPr>
          <w:p w14:paraId="0FC23DA9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</w:tcPr>
          <w:p w14:paraId="29C42BFA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35" w:type="dxa"/>
          </w:tcPr>
          <w:p w14:paraId="65D7D668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</w:tcPr>
          <w:p w14:paraId="244943A7" w14:textId="77777777" w:rsidR="00650F72" w:rsidRPr="002D56B1" w:rsidRDefault="00650F72" w:rsidP="00650F7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6B1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</w:tbl>
    <w:p w14:paraId="2697E362" w14:textId="77777777" w:rsidR="001C4D47" w:rsidRDefault="001C4D47" w:rsidP="00650F72">
      <w:pPr>
        <w:spacing w:after="0"/>
      </w:pPr>
    </w:p>
    <w:sectPr w:rsidR="001C4D47" w:rsidSect="00650F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F72"/>
    <w:rsid w:val="00000A5A"/>
    <w:rsid w:val="001C4D47"/>
    <w:rsid w:val="002B24E0"/>
    <w:rsid w:val="00415DCE"/>
    <w:rsid w:val="0044236D"/>
    <w:rsid w:val="00451BE6"/>
    <w:rsid w:val="004E0BCF"/>
    <w:rsid w:val="00525792"/>
    <w:rsid w:val="005506C3"/>
    <w:rsid w:val="00625949"/>
    <w:rsid w:val="00650F72"/>
    <w:rsid w:val="00DD5506"/>
    <w:rsid w:val="00ED5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B44EC"/>
  <w15:chartTrackingRefBased/>
  <w15:docId w15:val="{E322C7F0-0B62-4EAC-A21E-FF705EC0C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F72"/>
    <w:pPr>
      <w:spacing w:after="200" w:line="276" w:lineRule="auto"/>
    </w:pPr>
    <w:rPr>
      <w:rFonts w:eastAsiaTheme="minorEastAsia"/>
      <w:kern w:val="0"/>
      <w:sz w:val="22"/>
      <w:szCs w:val="22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0F7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0F7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0F7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0F7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0F7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0F7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0F7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0F7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0F7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0F7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0F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0F7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0F7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0F7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0F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0F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0F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0F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0F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0F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0F7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0F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0F72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0F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0F72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0F7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0F7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0F7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0F7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650F72"/>
    <w:pPr>
      <w:spacing w:after="0" w:line="240" w:lineRule="auto"/>
    </w:pPr>
    <w:rPr>
      <w:rFonts w:eastAsiaTheme="minorEastAsia"/>
      <w:kern w:val="0"/>
      <w:sz w:val="22"/>
      <w:szCs w:val="22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DefaultParagraphFont"/>
    <w:rsid w:val="00650F72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Mahmodol Hasan</dc:creator>
  <cp:keywords/>
  <dc:description/>
  <cp:lastModifiedBy>Md. Mahmodol Hasan</cp:lastModifiedBy>
  <cp:revision>4</cp:revision>
  <dcterms:created xsi:type="dcterms:W3CDTF">2026-04-10T16:41:00Z</dcterms:created>
  <dcterms:modified xsi:type="dcterms:W3CDTF">2026-04-10T17:25:00Z</dcterms:modified>
</cp:coreProperties>
</file>